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419" w:rsidRPr="00853CFB" w:rsidRDefault="00611F24">
      <w:pPr>
        <w:rPr>
          <w:rFonts w:asciiTheme="majorBidi" w:hAnsiTheme="majorBidi" w:cstheme="majorBidi"/>
          <w:sz w:val="24"/>
          <w:szCs w:val="24"/>
        </w:rPr>
      </w:pPr>
      <w:r w:rsidRPr="00853CFB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296934" w:rsidRPr="00853CF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96934" w:rsidRPr="00853CFB">
        <w:rPr>
          <w:rFonts w:asciiTheme="majorBidi" w:hAnsiTheme="majorBidi" w:cstheme="majorBidi"/>
          <w:sz w:val="24"/>
          <w:szCs w:val="24"/>
        </w:rPr>
        <w:t>Genetic Models Analy</w:t>
      </w:r>
      <w:r w:rsidR="00F56F8A" w:rsidRPr="00853CFB">
        <w:rPr>
          <w:rFonts w:asciiTheme="majorBidi" w:hAnsiTheme="majorBidi" w:cstheme="majorBidi"/>
          <w:sz w:val="24"/>
          <w:szCs w:val="24"/>
        </w:rPr>
        <w:t>ses for each SNP adjusted by gender</w:t>
      </w:r>
      <w:r w:rsidR="00296934" w:rsidRPr="00853CFB">
        <w:rPr>
          <w:rFonts w:asciiTheme="majorBidi" w:hAnsiTheme="majorBidi" w:cstheme="majorBidi"/>
          <w:sz w:val="24"/>
          <w:szCs w:val="24"/>
        </w:rPr>
        <w:t xml:space="preserve"> and age</w:t>
      </w:r>
      <w:r w:rsidR="00AD709F" w:rsidRPr="00853CFB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0185" w:type="dxa"/>
        <w:tblInd w:w="93" w:type="dxa"/>
        <w:tblLook w:val="04A0" w:firstRow="1" w:lastRow="0" w:firstColumn="1" w:lastColumn="0" w:noHBand="0" w:noVBand="1"/>
      </w:tblPr>
      <w:tblGrid>
        <w:gridCol w:w="670"/>
        <w:gridCol w:w="1598"/>
        <w:gridCol w:w="1203"/>
        <w:gridCol w:w="1300"/>
        <w:gridCol w:w="1300"/>
        <w:gridCol w:w="1861"/>
        <w:gridCol w:w="820"/>
        <w:gridCol w:w="760"/>
        <w:gridCol w:w="760"/>
      </w:tblGrid>
      <w:tr w:rsidR="00296934" w:rsidRPr="00853CFB" w:rsidTr="00000DD7">
        <w:trPr>
          <w:trHeight w:val="241"/>
        </w:trPr>
        <w:tc>
          <w:tcPr>
            <w:tcW w:w="6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4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R (95% CI)</w:t>
            </w:r>
            <w:r w:rsidR="00E27570"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IC</w:t>
            </w:r>
            <w:r w:rsidR="00E27570"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IC</w:t>
            </w:r>
            <w:r w:rsidR="00E27570"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96934" w:rsidRPr="00853CFB" w:rsidTr="009D540B">
        <w:trPr>
          <w:trHeight w:val="330"/>
        </w:trPr>
        <w:tc>
          <w:tcPr>
            <w:tcW w:w="6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8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s2073244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domin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A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0 (39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 (3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12.9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1 (41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7 (58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36 (0.45-4.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 (19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 (10.3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63 (0.12-3.2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min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A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0 (39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 (3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9.6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A-G/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1 (60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0 (69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16 (0.40-3.3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cessiv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A/A-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41 (80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6 (89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8.8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 (19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 (10.3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52 (0.12-2.3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verdominan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A/A-G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0 (58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2 (41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8.9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1 (41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7 (58.6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55 (0.58-4.1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g-additiv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90 (0.43-1.9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9.6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s2073246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domin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0 (39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 (32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12.6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2 (4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6 (57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24 (0.42-3.6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T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 (17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 (10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75 (0.14-4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mina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0 (39.2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 (32.1%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8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9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8.6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T-T/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1 (60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9 (67.9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13 (0.39-3.2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cessiv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-C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42 (82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5 (89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8.4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T/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 (17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 (10.7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66 (0.14-3.0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verdominan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-T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9 (56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2 (42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8.4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2 (43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6 (57.1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34 (0.49-3.6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g-additiv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96 (0.45-2.0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9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8.7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s2295222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domin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7 (50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1 (39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13.3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2 (41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6 (57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31 (0.47-3.6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A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4 (7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 (3.6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35 (0.03-4.1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min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7 (50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1 (39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10.2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A-A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6 (49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7 (60.7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16 (0.42-3.1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cessiv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-C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49 (92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7 (96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9.1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A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4 (7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 (3.6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30 (0.03-3.3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verdominan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-A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1 (58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2 (42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9.7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2 (41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6 (57.1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48 (0.55-3.9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g-additiv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93 (0.40-2.1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0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10.2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s4904155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domin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8 (35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 (32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10.2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1 (41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6 (57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13 (0.37-3.4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2 (23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 (10.7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41 (0.08-2.0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min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8 (35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 (32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7.7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C-G/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3 (64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9 (67.9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89 (0.30-2.6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cessiv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-G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9 (7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5 (89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5.9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2 (23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 (10.7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38 (0.09-1.6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verdominan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-G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0 (58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2 (42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7.1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1 (41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6 (57.1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52 (0.56-4.1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g-additiv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72 (0.34-1.5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7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6.9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s4904210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domin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8 (3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7 (2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10.4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2 (4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8 (64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63 (0.51-5.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 (2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 (10.7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70 (0.13-3.7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min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8 (3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7 (2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7.4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C-C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2 (6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1 (75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38 (0.45-4.2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cessiv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G-G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40 (8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5 (89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6.8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 (2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3 (10.7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50 (0.11-2.2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verdominan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G-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8 (5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 (35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6.3</w:t>
            </w:r>
          </w:p>
        </w:tc>
      </w:tr>
      <w:tr w:rsidR="00296934" w:rsidRPr="00853CFB" w:rsidTr="00296934">
        <w:trPr>
          <w:trHeight w:val="300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G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22 (4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8 (64.3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.85 (0.67-5.1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96934" w:rsidRPr="00853CFB" w:rsidTr="00296934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g-additiv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---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95 (0.44-2.0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98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934" w:rsidRPr="00853CFB" w:rsidRDefault="00296934" w:rsidP="002969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3CFB">
              <w:rPr>
                <w:rFonts w:asciiTheme="majorBidi" w:eastAsia="Times New Roman" w:hAnsiTheme="majorBidi" w:cstheme="majorBidi"/>
                <w:color w:val="000000"/>
              </w:rPr>
              <w:t>107.7</w:t>
            </w:r>
          </w:p>
        </w:tc>
      </w:tr>
    </w:tbl>
    <w:p w:rsidR="00296934" w:rsidRPr="00853CFB" w:rsidRDefault="00E27570">
      <w:pPr>
        <w:rPr>
          <w:rFonts w:asciiTheme="majorBidi" w:hAnsiTheme="majorBidi" w:cstheme="majorBidi"/>
          <w:sz w:val="24"/>
          <w:szCs w:val="24"/>
        </w:rPr>
      </w:pPr>
      <w:r w:rsidRPr="00853CFB">
        <w:rPr>
          <w:rFonts w:asciiTheme="majorBidi" w:hAnsiTheme="majorBidi" w:cstheme="majorBidi"/>
          <w:sz w:val="24"/>
          <w:szCs w:val="24"/>
        </w:rPr>
        <w:t>a. OR: Odds Ratio</w:t>
      </w:r>
      <w:r w:rsidR="00856160" w:rsidRPr="00853CFB">
        <w:rPr>
          <w:rFonts w:asciiTheme="majorBidi" w:hAnsiTheme="majorBidi" w:cstheme="majorBidi"/>
          <w:sz w:val="24"/>
          <w:szCs w:val="24"/>
        </w:rPr>
        <w:t xml:space="preserve"> (Confidence Interval).</w:t>
      </w:r>
    </w:p>
    <w:p w:rsidR="00E27570" w:rsidRPr="00853CFB" w:rsidRDefault="00E27570" w:rsidP="00E27570">
      <w:pPr>
        <w:rPr>
          <w:rFonts w:asciiTheme="majorBidi" w:hAnsiTheme="majorBidi" w:cstheme="majorBidi"/>
          <w:sz w:val="24"/>
          <w:szCs w:val="24"/>
        </w:rPr>
      </w:pPr>
      <w:r w:rsidRPr="00853CFB">
        <w:rPr>
          <w:rFonts w:asciiTheme="majorBidi" w:hAnsiTheme="majorBidi" w:cstheme="majorBidi"/>
          <w:sz w:val="24"/>
          <w:szCs w:val="24"/>
        </w:rPr>
        <w:t xml:space="preserve">b. AIC: </w:t>
      </w:r>
      <w:proofErr w:type="spellStart"/>
      <w:r w:rsidRPr="00853CFB">
        <w:rPr>
          <w:rFonts w:asciiTheme="majorBidi" w:hAnsiTheme="majorBidi" w:cstheme="majorBidi"/>
          <w:sz w:val="24"/>
          <w:szCs w:val="24"/>
        </w:rPr>
        <w:t>Akaike’s</w:t>
      </w:r>
      <w:proofErr w:type="spellEnd"/>
      <w:r w:rsidRPr="00853CFB">
        <w:rPr>
          <w:rFonts w:asciiTheme="majorBidi" w:hAnsiTheme="majorBidi" w:cstheme="majorBidi"/>
          <w:sz w:val="24"/>
          <w:szCs w:val="24"/>
        </w:rPr>
        <w:t xml:space="preserve"> Information Criteria</w:t>
      </w:r>
      <w:r w:rsidR="00856160" w:rsidRPr="00853CFB">
        <w:rPr>
          <w:rFonts w:asciiTheme="majorBidi" w:hAnsiTheme="majorBidi" w:cstheme="majorBidi"/>
          <w:sz w:val="24"/>
          <w:szCs w:val="24"/>
        </w:rPr>
        <w:t>.</w:t>
      </w:r>
    </w:p>
    <w:p w:rsidR="00E27570" w:rsidRPr="00856160" w:rsidRDefault="00E27570" w:rsidP="00856160">
      <w:pPr>
        <w:rPr>
          <w:rFonts w:asciiTheme="majorBidi" w:hAnsiTheme="majorBidi" w:cstheme="majorBidi"/>
          <w:sz w:val="24"/>
          <w:szCs w:val="24"/>
        </w:rPr>
      </w:pPr>
      <w:r w:rsidRPr="00853CFB">
        <w:rPr>
          <w:rFonts w:asciiTheme="majorBidi" w:hAnsiTheme="majorBidi" w:cstheme="majorBidi"/>
          <w:sz w:val="24"/>
          <w:szCs w:val="24"/>
        </w:rPr>
        <w:t>c. BIC: Bayesian</w:t>
      </w:r>
      <w:r w:rsidR="00856160" w:rsidRPr="00853CFB">
        <w:rPr>
          <w:rFonts w:asciiTheme="majorBidi" w:hAnsiTheme="majorBidi" w:cstheme="majorBidi"/>
          <w:sz w:val="24"/>
          <w:szCs w:val="24"/>
        </w:rPr>
        <w:t xml:space="preserve"> Information Criteria.</w:t>
      </w:r>
      <w:bookmarkStart w:id="0" w:name="_GoBack"/>
      <w:bookmarkEnd w:id="0"/>
    </w:p>
    <w:sectPr w:rsidR="00E27570" w:rsidRPr="00856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934"/>
    <w:rsid w:val="000118BA"/>
    <w:rsid w:val="00296934"/>
    <w:rsid w:val="00393419"/>
    <w:rsid w:val="00611F24"/>
    <w:rsid w:val="00853CFB"/>
    <w:rsid w:val="00856160"/>
    <w:rsid w:val="00AD709F"/>
    <w:rsid w:val="00E27570"/>
    <w:rsid w:val="00F56F8A"/>
    <w:rsid w:val="00FA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FF073F-856C-485C-AC5A-5D1281559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55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uresh kumar.S</cp:lastModifiedBy>
  <cp:revision>3</cp:revision>
  <dcterms:created xsi:type="dcterms:W3CDTF">2021-11-17T20:20:00Z</dcterms:created>
  <dcterms:modified xsi:type="dcterms:W3CDTF">2022-01-18T13:38:00Z</dcterms:modified>
</cp:coreProperties>
</file>